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63438E" w14:textId="431FD293" w:rsidR="003947DE" w:rsidRPr="00EA4EFC" w:rsidRDefault="003947DE" w:rsidP="003947DE">
      <w:pPr>
        <w:rPr>
          <w:rFonts w:ascii="Arial" w:hAnsi="Arial" w:cs="Arial"/>
        </w:rPr>
      </w:pPr>
      <w:r w:rsidRPr="00EA4EFC">
        <w:rPr>
          <w:rFonts w:ascii="Arial" w:hAnsi="Arial" w:cs="Arial"/>
        </w:rPr>
        <w:t xml:space="preserve">Table S13. Putative unique CDSs in </w:t>
      </w:r>
      <w:r w:rsidR="00501C86">
        <w:rPr>
          <w:rFonts w:ascii="Arial" w:hAnsi="Arial" w:cs="Arial"/>
          <w:i/>
        </w:rPr>
        <w:t xml:space="preserve">Pseudomonas </w:t>
      </w:r>
      <w:r w:rsidR="00501C86" w:rsidRPr="00501C86">
        <w:rPr>
          <w:rFonts w:ascii="Arial" w:hAnsi="Arial" w:cs="Arial"/>
        </w:rPr>
        <w:t>sp</w:t>
      </w:r>
      <w:r w:rsidR="00501C86">
        <w:rPr>
          <w:rFonts w:ascii="Arial" w:hAnsi="Arial" w:cs="Arial"/>
          <w:i/>
        </w:rPr>
        <w:t>.</w:t>
      </w:r>
      <w:r w:rsidRPr="00EA4EFC">
        <w:rPr>
          <w:rFonts w:ascii="Arial" w:hAnsi="Arial" w:cs="Arial"/>
        </w:rPr>
        <w:t xml:space="preserve"> UW4</w:t>
      </w:r>
    </w:p>
    <w:tbl>
      <w:tblPr>
        <w:tblW w:w="6907" w:type="dxa"/>
        <w:tblInd w:w="93" w:type="dxa"/>
        <w:tblLook w:val="04A0" w:firstRow="1" w:lastRow="0" w:firstColumn="1" w:lastColumn="0" w:noHBand="0" w:noVBand="1"/>
      </w:tblPr>
      <w:tblGrid>
        <w:gridCol w:w="1377"/>
        <w:gridCol w:w="5607"/>
      </w:tblGrid>
      <w:tr w:rsidR="003947DE" w:rsidRPr="00B63AA6" w14:paraId="2F7CF577" w14:textId="77777777" w:rsidTr="005B3C5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35641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PputUW4_</w:t>
            </w:r>
          </w:p>
        </w:tc>
        <w:tc>
          <w:tcPr>
            <w:tcW w:w="560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0FA3E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product</w:t>
            </w:r>
          </w:p>
        </w:tc>
      </w:tr>
      <w:tr w:rsidR="003947DE" w:rsidRPr="00B63AA6" w14:paraId="2729F0FC" w14:textId="77777777" w:rsidTr="005B3C5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1A10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AAE3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C8AA57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C333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0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3323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2DB4261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AFAF5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4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A6758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873EF22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E71E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4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4C199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789DEB4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9E269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4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FC808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3B5D6C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18CB7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4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FFC7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peptidase</w:t>
            </w:r>
          </w:p>
        </w:tc>
      </w:tr>
      <w:tr w:rsidR="003947DE" w:rsidRPr="00B63AA6" w14:paraId="1A6CE232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D268C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4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CA0AC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IS3 family </w:t>
            </w: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transposase</w:t>
            </w:r>
            <w:proofErr w:type="spellEnd"/>
          </w:p>
        </w:tc>
      </w:tr>
      <w:tr w:rsidR="003947DE" w:rsidRPr="00B63AA6" w14:paraId="79FADAC2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E4771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0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7AB7E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4DDC912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74A73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FEEEC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Extracellular serine protease</w:t>
            </w:r>
          </w:p>
        </w:tc>
      </w:tr>
      <w:tr w:rsidR="003947DE" w:rsidRPr="00B63AA6" w14:paraId="0CAC71E4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7A29D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2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62A2B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69EE44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9E921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3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184C3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5CE4C2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8AE3E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5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1712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F1A3FCD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BE7A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8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2E50E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0FCA2A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E5CAA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9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59A48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2D953D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8F373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9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07C9C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ED1222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28A51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53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1212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F3DF92E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7A48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54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FCD25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9F41F94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D338D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54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F79E6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3C63A8B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C655B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57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91FD0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05C281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0A105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59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DEAF9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487EDBC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B388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63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446AC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FC3132B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7F014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63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2249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034FB92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32FB1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64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94F5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B8CA8B6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3D067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64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EDA61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3F9DA1E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1100E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64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1BCEF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04E7FA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17AB3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64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D2202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8164400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48DE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65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49508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E4F64B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B83A5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67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6545D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358880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1D09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72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1E5C5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C0E36ED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6C5F1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72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462C7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1C1911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DD24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73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8BFC3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EAF8C1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876A1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73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BAC58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2CBE1AC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E9D03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73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A2E37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309566F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D80B1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85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ECDC9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789AAC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5C5ED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86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6FAA1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72F7E68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8BE21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89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2AFD0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19FF741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05F7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89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EB8AF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7AF24B4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D3EC0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90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CFFD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09A9DE0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0128B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90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096F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ion channel family protein</w:t>
            </w:r>
          </w:p>
        </w:tc>
      </w:tr>
      <w:tr w:rsidR="003947DE" w:rsidRPr="00B63AA6" w14:paraId="7C5241E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756D7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lastRenderedPageBreak/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92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B6659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7867CAB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7A930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96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287F3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ADDFC4D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9B503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01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22EE5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E70AA4F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51281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02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3B481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6CC3CC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24C79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02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CAB82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895CE70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4214C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06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E036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D692A1C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D8770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18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1AAFB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567B05F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16697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19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97058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46B1B1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5DC2B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21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C252E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240C9FF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B4934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21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40F6F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0131298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23013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23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B2D3C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LuxR</w:t>
            </w:r>
            <w:proofErr w:type="spellEnd"/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 family transcriptional regulator</w:t>
            </w:r>
          </w:p>
        </w:tc>
      </w:tr>
      <w:tr w:rsidR="003947DE" w:rsidRPr="00B63AA6" w14:paraId="645BF342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D02BE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23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F35B3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13EDF8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0260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23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EFE4E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43DB98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26581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26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D04CB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FB4BB5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2A14C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26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297C1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2C3B1A1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354DE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31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B89D6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AEF795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253FE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37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CFD56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4F3D8F6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F328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39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183A3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K+-transporting ATPase subunit F</w:t>
            </w:r>
          </w:p>
        </w:tc>
      </w:tr>
      <w:tr w:rsidR="003947DE" w:rsidRPr="00B63AA6" w14:paraId="41B03416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7198E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41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C1B4C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FD20D1D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B050A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48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D0A5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1C1C130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DC7C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48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630F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BDB3852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D0429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48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57BCC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5A669D4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C7B4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49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141CE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626366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6DCBC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54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ECF5F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8FDB710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1941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55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AF03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1696AF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48ED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55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7D600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E828157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9123E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55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DBB2D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3A6EFB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8D833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56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ADE17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006AFE4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75E1A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61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1F9BE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metallothionein</w:t>
            </w:r>
            <w:proofErr w:type="spellEnd"/>
          </w:p>
        </w:tc>
      </w:tr>
      <w:tr w:rsidR="003947DE" w:rsidRPr="00B63AA6" w14:paraId="1A3697AC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6645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66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4561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B8EC41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557A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68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0AE62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825AD61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55BB5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70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BEED0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597E7A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939FB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71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208E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A665C07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E4264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72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5B891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A2B8DA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57213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72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63492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60A0F5C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5CD2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74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C45AF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D6CB8B2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C0C8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75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2AD3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9B1CB32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6488D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80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A126D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Class II </w:t>
            </w: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Aldolase</w:t>
            </w:r>
            <w:proofErr w:type="spellEnd"/>
            <w:r w:rsidRPr="00B63AA6">
              <w:rPr>
                <w:rFonts w:ascii="Arial" w:eastAsia="Times New Roman" w:hAnsi="Arial" w:cs="Times New Roman"/>
                <w:color w:val="000000"/>
              </w:rPr>
              <w:t>/</w:t>
            </w: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Adducin</w:t>
            </w:r>
            <w:proofErr w:type="spellEnd"/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 Family Protein</w:t>
            </w:r>
          </w:p>
        </w:tc>
      </w:tr>
      <w:tr w:rsidR="003947DE" w:rsidRPr="00B63AA6" w14:paraId="147B9AD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D10B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87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6DDE7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E3F08C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0259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91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ED28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AD980D2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10A85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92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D61B0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52F00A8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FB0A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lastRenderedPageBreak/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94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82779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1D0E661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9139B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95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14B3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CAD838C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2D86D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199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5A87C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8EBD84C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C7E49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00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563A1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1FDEE8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5E063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01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DE458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IS3 family </w:t>
            </w: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transposase</w:t>
            </w:r>
            <w:proofErr w:type="spellEnd"/>
          </w:p>
        </w:tc>
      </w:tr>
      <w:tr w:rsidR="003947DE" w:rsidRPr="00B63AA6" w14:paraId="6A8325DC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4230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01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0C50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7BAADCC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0490E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01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F79A6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1C8EBAD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A327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04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DEFE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aldehyde dehydrogenase family protein</w:t>
            </w:r>
          </w:p>
        </w:tc>
      </w:tr>
      <w:tr w:rsidR="003947DE" w:rsidRPr="00B63AA6" w14:paraId="6E1FB01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60A44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04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491F1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46FBAF2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2CDE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09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1DA47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6A85C2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B825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09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C424D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AA2AC34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48914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09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BAB97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7C4AE28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51365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0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5CEA0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51410D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A332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2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984AF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IS1182 family </w:t>
            </w: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transposase</w:t>
            </w:r>
            <w:proofErr w:type="spellEnd"/>
          </w:p>
        </w:tc>
      </w:tr>
      <w:tr w:rsidR="003947DE" w:rsidRPr="00B63AA6" w14:paraId="2949AA3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76EE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2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5BF53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ThiF</w:t>
            </w:r>
            <w:proofErr w:type="spellEnd"/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 family protein</w:t>
            </w:r>
          </w:p>
        </w:tc>
      </w:tr>
      <w:tr w:rsidR="003947DE" w:rsidRPr="00B63AA6" w14:paraId="3716750F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402BC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2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99859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E89876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59B69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2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7F89D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5C05F50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CA1F5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2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E1389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B8F741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5532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2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4103B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D344E48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542DD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2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2EE1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8F96CE7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BF1E7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3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C0B46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9577030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37FAE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3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62508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IS1182 family </w:t>
            </w: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transposase</w:t>
            </w:r>
            <w:proofErr w:type="spellEnd"/>
          </w:p>
        </w:tc>
      </w:tr>
      <w:tr w:rsidR="003947DE" w:rsidRPr="00B63AA6" w14:paraId="229833A2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79177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4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46CA1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E18A3F1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18AD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5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854C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IS1182 family </w:t>
            </w: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transposase</w:t>
            </w:r>
            <w:proofErr w:type="spellEnd"/>
          </w:p>
        </w:tc>
      </w:tr>
      <w:tr w:rsidR="003947DE" w:rsidRPr="00B63AA6" w14:paraId="138D90E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62BFF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6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2882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ED6F702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541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6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1F6D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12BD410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EF951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6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F8059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DB81D97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33BB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7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67D0C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AEA869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D05E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7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D8DEE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B81621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A30E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8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E1326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heme</w:t>
            </w:r>
            <w:proofErr w:type="spellEnd"/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 peroxidase</w:t>
            </w:r>
          </w:p>
        </w:tc>
      </w:tr>
      <w:tr w:rsidR="003947DE" w:rsidRPr="00B63AA6" w14:paraId="726603E1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CB231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8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CF7A9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A101F77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FC7BF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8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ED1B6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B2D467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E4BB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9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AC53C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A39C25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541DC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19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C6DB5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BFF69BC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0B08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20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05A93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E27FB7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80AD9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21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4C71F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LysR</w:t>
            </w:r>
            <w:proofErr w:type="spellEnd"/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 family transcriptional regulator</w:t>
            </w:r>
          </w:p>
        </w:tc>
      </w:tr>
      <w:tr w:rsidR="003947DE" w:rsidRPr="00B63AA6" w14:paraId="021786C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76F6E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21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AAF6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0898C51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9D55C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21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B0131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IS1182 family </w:t>
            </w: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transposase</w:t>
            </w:r>
            <w:proofErr w:type="spellEnd"/>
          </w:p>
        </w:tc>
      </w:tr>
      <w:tr w:rsidR="003947DE" w:rsidRPr="00B63AA6" w14:paraId="3B3B6E8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8DF4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27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9CD07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hemolysin</w:t>
            </w:r>
            <w:proofErr w:type="spellEnd"/>
            <w:r w:rsidRPr="00B63AA6">
              <w:rPr>
                <w:rFonts w:ascii="Arial" w:eastAsia="Times New Roman" w:hAnsi="Arial" w:cs="Times New Roman"/>
                <w:color w:val="000000"/>
              </w:rPr>
              <w:t>-type calcium-binding region</w:t>
            </w:r>
          </w:p>
        </w:tc>
      </w:tr>
      <w:tr w:rsidR="003947DE" w:rsidRPr="00B63AA6" w14:paraId="30D7F18D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BAA2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28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B58BC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9B4E837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A6C1D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28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26FB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5FB0F97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D884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lastRenderedPageBreak/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30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20733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LuxR</w:t>
            </w:r>
            <w:proofErr w:type="spellEnd"/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 family ATP-dependent transcriptional regulator</w:t>
            </w:r>
          </w:p>
        </w:tc>
      </w:tr>
      <w:tr w:rsidR="003947DE" w:rsidRPr="00B63AA6" w14:paraId="159DDB4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1C21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34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FA29C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9F6178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19A11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35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0714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5F70921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2012A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36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3A82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7C143C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627D4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39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2DEFC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8AF75B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15DFD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39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F9E10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8E26E17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31C1C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41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A2DF8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B7482B4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650E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44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9B07C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340783B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709C9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45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F280F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086CD3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12C6D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47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23CE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50F7D9D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BC7BF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51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A9B2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1A4D1D8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2C454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52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2B19E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4F20261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2FDF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53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5FD45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1C29D76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2138F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53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54A5C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A985F68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FA33E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56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6402B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2880A01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0CB97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56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F09CE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A01AC64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48235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58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40DC9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2BAB61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F4009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58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86C98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AraC</w:t>
            </w:r>
            <w:proofErr w:type="spellEnd"/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 family transcriptional regulator</w:t>
            </w:r>
          </w:p>
        </w:tc>
      </w:tr>
      <w:tr w:rsidR="003947DE" w:rsidRPr="00B63AA6" w14:paraId="34E15B88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89D5E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59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A1982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19FCE9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138F0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60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2226F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AraC</w:t>
            </w:r>
            <w:proofErr w:type="spellEnd"/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 family transcriptional regulator</w:t>
            </w:r>
          </w:p>
        </w:tc>
      </w:tr>
      <w:tr w:rsidR="003947DE" w:rsidRPr="00B63AA6" w14:paraId="5D1F95F1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587FE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60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EEEE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F1342C0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814B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60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FAC56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7E92B51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47B9D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60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73B41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151898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FA243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61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0A407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55E787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5792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61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58BBB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B813B04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0973F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62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704D5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CBC5E4C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1E7E9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62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ABF5E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B3DB108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A920D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65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1F416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6F3E1A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D4CDC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65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A5C4F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E652721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45175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66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5C4A1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CFC6F84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B2A9B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66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E3B7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ion transport 2 domain-containing protein</w:t>
            </w:r>
          </w:p>
        </w:tc>
      </w:tr>
      <w:tr w:rsidR="003947DE" w:rsidRPr="00B63AA6" w14:paraId="20766E5C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EFDA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68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51228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D567FF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4937D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70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B1AF8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6EF3C70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8522B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72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505E1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F1E5148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E7B43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72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BACB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63443F8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11EC9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72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6C082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CadC</w:t>
            </w:r>
            <w:proofErr w:type="spellEnd"/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 family transcriptional regulator</w:t>
            </w:r>
          </w:p>
        </w:tc>
      </w:tr>
      <w:tr w:rsidR="003947DE" w:rsidRPr="00B63AA6" w14:paraId="7D8F559F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06DF7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72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773B9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DA3C1D1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4B7A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72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6B4D2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C5D71E0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F4D7D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72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C70B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AraC</w:t>
            </w:r>
            <w:proofErr w:type="spellEnd"/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 family transcriptional regulator</w:t>
            </w:r>
          </w:p>
        </w:tc>
      </w:tr>
      <w:tr w:rsidR="003947DE" w:rsidRPr="00B63AA6" w14:paraId="3097996F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68434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72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A9309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0EE4C52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6170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lastRenderedPageBreak/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72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D7FD8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OmpA</w:t>
            </w:r>
            <w:proofErr w:type="spellEnd"/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-like </w:t>
            </w: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transmembrane</w:t>
            </w:r>
            <w:proofErr w:type="spellEnd"/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 domain protein</w:t>
            </w:r>
          </w:p>
        </w:tc>
      </w:tr>
      <w:tr w:rsidR="003947DE" w:rsidRPr="00B63AA6" w14:paraId="24AED356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2D13E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72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1D6E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CBC65F7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E40B7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74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58859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748AC9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0B84E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75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B60AD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DNA-binding response regulator</w:t>
            </w:r>
          </w:p>
        </w:tc>
      </w:tr>
      <w:tr w:rsidR="003947DE" w:rsidRPr="00B63AA6" w14:paraId="14719CEE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29565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75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A0A7F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4D27301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E146D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77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27BC0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74A68FC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2C9C1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80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2A32B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1E7EB4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A6683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84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B8DB2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501216D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93E15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86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F962E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0CF28F4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C2DB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92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27428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C9A9DE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2ED63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98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9B327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078FF50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7C23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98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28D07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B3F51BB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77BA0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299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E819D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IS110 family </w:t>
            </w: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transposase</w:t>
            </w:r>
            <w:proofErr w:type="spellEnd"/>
          </w:p>
        </w:tc>
      </w:tr>
      <w:tr w:rsidR="003947DE" w:rsidRPr="00B63AA6" w14:paraId="705F76B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F49C7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02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E1EC6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520FC0E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9E35C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03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3FF97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7E3350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26167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04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F8EB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A448946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6E57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05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3D1CD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292C301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34089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08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F9638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0ED22F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FBCF9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08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1A4D3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type VI secretion system </w:t>
            </w: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Vgr</w:t>
            </w:r>
            <w:proofErr w:type="spellEnd"/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 family protein</w:t>
            </w:r>
          </w:p>
        </w:tc>
      </w:tr>
      <w:tr w:rsidR="003947DE" w:rsidRPr="00B63AA6" w14:paraId="3DD8E6E4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368A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09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27901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EE6CEE4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E9644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09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77596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CC5DCD2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BBAAD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12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53B0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5E64021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5525C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12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566D1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5B2FD88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73AE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13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AC48B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22364AB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5401F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13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9A673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8180087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9B443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14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53466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670A4D7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8FBDB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14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2DEF9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EDAF77B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904B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15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C4BF5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28DC616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4FEBA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18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D05A0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7704FF1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4F050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18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4215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43DDB9E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786A5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20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56DB0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glutamine </w:t>
            </w:r>
            <w:proofErr w:type="spellStart"/>
            <w:r w:rsidRPr="00B63AA6">
              <w:rPr>
                <w:rFonts w:ascii="Arial" w:eastAsia="Times New Roman" w:hAnsi="Arial" w:cs="Times New Roman"/>
                <w:color w:val="000000"/>
              </w:rPr>
              <w:t>amidotransferase</w:t>
            </w:r>
            <w:proofErr w:type="spellEnd"/>
            <w:r w:rsidRPr="00B63AA6">
              <w:rPr>
                <w:rFonts w:ascii="Arial" w:eastAsia="Times New Roman" w:hAnsi="Arial" w:cs="Times New Roman"/>
                <w:color w:val="000000"/>
              </w:rPr>
              <w:t xml:space="preserve"> class-I</w:t>
            </w:r>
          </w:p>
        </w:tc>
      </w:tr>
      <w:tr w:rsidR="003947DE" w:rsidRPr="00B63AA6" w14:paraId="1986334E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F1EC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22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CA517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A7822D0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B09E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24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7E990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7EE8DE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C55CF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25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4D4A6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AE917BF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6366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26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1C756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1A7466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0A44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27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AD982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DFFC29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42EF7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28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A7BE5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ACF8E2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87F0E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29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F2D7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B5FBA0E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D9EA0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29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B30E6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D2B36C7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15E09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30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16CE5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3953478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142DE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30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F0F93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2A33A9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AD70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lastRenderedPageBreak/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31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81610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8F40F8D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26A4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32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64A7B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54BF73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556E9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34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3F573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8A7D7B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81343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35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7A4BE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7C11CF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BD815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41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D6B7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ACA586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0C3BC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41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1F03F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4C9745E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7E7A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41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6C8FD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4D25DAC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2078D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41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8780D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01CDFC2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045E3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47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5C3FF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96ECC1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0F250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47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CC2ED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FC17340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8B84C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48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2ED97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FFA8647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F3D5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54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0D2F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321D191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3A3D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54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D3E7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94447AE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170F5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55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73335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3FE09E2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EA65F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58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13AE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8663720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E0C01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58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F413B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DE8A450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D6D10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58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DDF9F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FBB9D5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46AD4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58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311B8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5C32DD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079E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58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1AEFE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387D94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1D28B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59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6DEA3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CE4D71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725E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59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5CFE1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4D8F472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C337F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61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05426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66CB83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68D90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67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1801D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808274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4147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67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1BDB9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990FFAB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82DDB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67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3FA95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surface antigen protein</w:t>
            </w:r>
          </w:p>
        </w:tc>
      </w:tr>
      <w:tr w:rsidR="003947DE" w:rsidRPr="00B63AA6" w14:paraId="1A32BAA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D1F4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67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5F708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surface antigen protein</w:t>
            </w:r>
          </w:p>
        </w:tc>
      </w:tr>
      <w:tr w:rsidR="003947DE" w:rsidRPr="00B63AA6" w14:paraId="5A7A86D8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EB2B1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67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A01F9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41F5EDE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4010F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67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9683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7B77DBF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74B8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75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974ED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A64B9EE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FAD1B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76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0986F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B7A8FE7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DD6FA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80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CDD82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FBB639D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F7C4B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94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007E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7BD6AB8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930D7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96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3616C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E0CA520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3B956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96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9DD53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B06C58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78CB9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399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E75B7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aldehyde dehydrogenase family protein</w:t>
            </w:r>
          </w:p>
        </w:tc>
      </w:tr>
      <w:tr w:rsidR="003947DE" w:rsidRPr="00B63AA6" w14:paraId="6A75AB5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46990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01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2A8E2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D171B8C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AD5CA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06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86E2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A312C4E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89EFA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07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7C3D9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B927E9D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D895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10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9F896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DC07C9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02B11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10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129E0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9AEA69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7D32A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14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CE234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DBD2C09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A473F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lastRenderedPageBreak/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152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C2BE7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735370D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F3D6B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15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41E25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EE35D5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DBDBE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15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521ED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D0388C6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076B8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16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75FD1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EA466ED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3087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16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7D933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BCC115B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D4D11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18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25D25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19974BD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2C3BF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22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C619B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B092570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05333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22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8B83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50C4E08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157A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30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AB05B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5F3FF88D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A3A8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33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37082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89D4B1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F247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357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6007C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07CFD1C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5C9F5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358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17C5F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C7B8296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708A5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49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363E1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16D764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D71C9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51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2F5D3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1439258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F0E0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51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92D81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C33FEE8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203B2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62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4B9AD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FB6FEB4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6FB0C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691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9E36E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3085748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61017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69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40DE2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9F6C20B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9905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823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F01D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21B7E732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EDC2A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90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10BA0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BA6E92D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D3C7C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4959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63A4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064FC13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C10FB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5015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4386A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64D1A7A4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715E9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501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0372E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E3422E5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926CD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5020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279B7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44F2521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B749F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508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5D1E7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7C4CC0E6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4785A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520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9E46C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12FD587A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12434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5214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6A10E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  <w:tr w:rsidR="003947DE" w:rsidRPr="00B63AA6" w14:paraId="089A83C4" w14:textId="77777777" w:rsidTr="005B3C5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7F140" w14:textId="77777777" w:rsidR="003947DE" w:rsidRPr="00B63AA6" w:rsidRDefault="003947DE" w:rsidP="005B3C56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</w:t>
            </w:r>
            <w:r w:rsidRPr="00B63AA6">
              <w:rPr>
                <w:rFonts w:ascii="Arial" w:eastAsia="Times New Roman" w:hAnsi="Arial" w:cs="Times New Roman"/>
                <w:color w:val="000000"/>
              </w:rPr>
              <w:t>5346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EEF2E" w14:textId="77777777" w:rsidR="003947DE" w:rsidRPr="00B63AA6" w:rsidRDefault="003947DE" w:rsidP="005B3C56">
            <w:pPr>
              <w:rPr>
                <w:rFonts w:ascii="Arial" w:eastAsia="Times New Roman" w:hAnsi="Arial" w:cs="Times New Roman"/>
                <w:color w:val="000000"/>
              </w:rPr>
            </w:pPr>
            <w:r w:rsidRPr="00B63AA6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</w:tr>
    </w:tbl>
    <w:p w14:paraId="4B3CD1B3" w14:textId="2154CD54" w:rsidR="003947DE" w:rsidRDefault="003947DE" w:rsidP="003947DE">
      <w:pPr>
        <w:rPr>
          <w:rFonts w:ascii="Arial" w:hAnsi="Arial" w:cs="Arial"/>
        </w:rPr>
      </w:pPr>
      <w:bookmarkStart w:id="0" w:name="_GoBack"/>
      <w:bookmarkEnd w:id="0"/>
    </w:p>
    <w:sectPr w:rsidR="003947DE" w:rsidSect="0078223B">
      <w:pgSz w:w="12240" w:h="15840"/>
      <w:pgMar w:top="1134" w:right="1134" w:bottom="1134" w:left="1134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E1A4B"/>
    <w:multiLevelType w:val="multilevel"/>
    <w:tmpl w:val="D39EDA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1F9A7E3B"/>
    <w:multiLevelType w:val="hybridMultilevel"/>
    <w:tmpl w:val="F6688D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2CC2923"/>
    <w:multiLevelType w:val="hybridMultilevel"/>
    <w:tmpl w:val="ABC899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35B74E2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3847DCD"/>
    <w:multiLevelType w:val="hybridMultilevel"/>
    <w:tmpl w:val="FA1EF8F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359B4CA9"/>
    <w:multiLevelType w:val="multilevel"/>
    <w:tmpl w:val="9294AA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B003771"/>
    <w:multiLevelType w:val="hybridMultilevel"/>
    <w:tmpl w:val="20E8A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F54FA6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FFA0CEE"/>
    <w:multiLevelType w:val="hybridMultilevel"/>
    <w:tmpl w:val="888CD3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54E7A42"/>
    <w:multiLevelType w:val="hybridMultilevel"/>
    <w:tmpl w:val="B192D546"/>
    <w:lvl w:ilvl="0" w:tplc="737A789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-720" w:hanging="360"/>
      </w:pPr>
    </w:lvl>
    <w:lvl w:ilvl="2" w:tplc="0409001B">
      <w:start w:val="1"/>
      <w:numFmt w:val="lowerRoman"/>
      <w:lvlText w:val="%3."/>
      <w:lvlJc w:val="right"/>
      <w:pPr>
        <w:ind w:left="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>
      <w:start w:val="1"/>
      <w:numFmt w:val="lowerLetter"/>
      <w:lvlText w:val="%5."/>
      <w:lvlJc w:val="left"/>
      <w:pPr>
        <w:ind w:left="1440" w:hanging="360"/>
      </w:pPr>
    </w:lvl>
    <w:lvl w:ilvl="5" w:tplc="0409001B">
      <w:start w:val="1"/>
      <w:numFmt w:val="lowerRoman"/>
      <w:lvlText w:val="%6."/>
      <w:lvlJc w:val="right"/>
      <w:pPr>
        <w:ind w:left="2160" w:hanging="180"/>
      </w:pPr>
    </w:lvl>
    <w:lvl w:ilvl="6" w:tplc="0409000F">
      <w:start w:val="1"/>
      <w:numFmt w:val="decimal"/>
      <w:lvlText w:val="%7."/>
      <w:lvlJc w:val="left"/>
      <w:pPr>
        <w:ind w:left="2880" w:hanging="360"/>
      </w:pPr>
    </w:lvl>
    <w:lvl w:ilvl="7" w:tplc="04090019">
      <w:start w:val="1"/>
      <w:numFmt w:val="lowerLetter"/>
      <w:lvlText w:val="%8."/>
      <w:lvlJc w:val="left"/>
      <w:pPr>
        <w:ind w:left="3600" w:hanging="360"/>
      </w:pPr>
    </w:lvl>
    <w:lvl w:ilvl="8" w:tplc="0409001B">
      <w:start w:val="1"/>
      <w:numFmt w:val="lowerRoman"/>
      <w:lvlText w:val="%9."/>
      <w:lvlJc w:val="right"/>
      <w:pPr>
        <w:ind w:left="4320" w:hanging="180"/>
      </w:pPr>
    </w:lvl>
  </w:abstractNum>
  <w:abstractNum w:abstractNumId="10">
    <w:nsid w:val="4A4163ED"/>
    <w:multiLevelType w:val="hybridMultilevel"/>
    <w:tmpl w:val="5E5EAD90"/>
    <w:lvl w:ilvl="0" w:tplc="04090013">
      <w:start w:val="1"/>
      <w:numFmt w:val="upperRoman"/>
      <w:lvlText w:val="%1."/>
      <w:lvlJc w:val="right"/>
      <w:pPr>
        <w:ind w:left="1260" w:hanging="18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F5546A5"/>
    <w:multiLevelType w:val="hybridMultilevel"/>
    <w:tmpl w:val="9294AA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47268BC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99208BA"/>
    <w:multiLevelType w:val="hybridMultilevel"/>
    <w:tmpl w:val="B75246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8F520D"/>
    <w:multiLevelType w:val="hybridMultilevel"/>
    <w:tmpl w:val="24541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E254386"/>
    <w:multiLevelType w:val="multilevel"/>
    <w:tmpl w:val="95AEE17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FAF5685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72306B81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787629D4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ECB032D"/>
    <w:multiLevelType w:val="hybridMultilevel"/>
    <w:tmpl w:val="16D42E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F99751D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1"/>
  </w:num>
  <w:num w:numId="5">
    <w:abstractNumId w:val="5"/>
  </w:num>
  <w:num w:numId="6">
    <w:abstractNumId w:val="9"/>
  </w:num>
  <w:num w:numId="7">
    <w:abstractNumId w:val="7"/>
  </w:num>
  <w:num w:numId="8">
    <w:abstractNumId w:val="14"/>
  </w:num>
  <w:num w:numId="9">
    <w:abstractNumId w:val="18"/>
  </w:num>
  <w:num w:numId="10">
    <w:abstractNumId w:val="16"/>
  </w:num>
  <w:num w:numId="11">
    <w:abstractNumId w:val="19"/>
  </w:num>
  <w:num w:numId="12">
    <w:abstractNumId w:val="12"/>
  </w:num>
  <w:num w:numId="13">
    <w:abstractNumId w:val="1"/>
  </w:num>
  <w:num w:numId="14">
    <w:abstractNumId w:val="2"/>
  </w:num>
  <w:num w:numId="15">
    <w:abstractNumId w:val="10"/>
  </w:num>
  <w:num w:numId="16">
    <w:abstractNumId w:val="15"/>
  </w:num>
  <w:num w:numId="17">
    <w:abstractNumId w:val="3"/>
  </w:num>
  <w:num w:numId="18">
    <w:abstractNumId w:val="13"/>
  </w:num>
  <w:num w:numId="19">
    <w:abstractNumId w:val="8"/>
  </w:num>
  <w:num w:numId="20">
    <w:abstractNumId w:val="17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DE"/>
    <w:rsid w:val="003947DE"/>
    <w:rsid w:val="00501C86"/>
    <w:rsid w:val="005260FB"/>
    <w:rsid w:val="00680A21"/>
    <w:rsid w:val="0078223B"/>
    <w:rsid w:val="007F7D1E"/>
    <w:rsid w:val="009020C3"/>
    <w:rsid w:val="00BB3CCD"/>
    <w:rsid w:val="00C0121D"/>
    <w:rsid w:val="00D5205C"/>
    <w:rsid w:val="00FE05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564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92</Words>
  <Characters>6799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Duan</dc:creator>
  <cp:lastModifiedBy>Jin</cp:lastModifiedBy>
  <cp:revision>3</cp:revision>
  <dcterms:created xsi:type="dcterms:W3CDTF">2013-02-12T02:45:00Z</dcterms:created>
  <dcterms:modified xsi:type="dcterms:W3CDTF">2013-02-12T02:46:00Z</dcterms:modified>
</cp:coreProperties>
</file>